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CAC" w:rsidRPr="00D91606" w:rsidRDefault="00DD3CAC" w:rsidP="00DD3CA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D9160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upplemental Table 1</w:t>
      </w:r>
      <w:r w:rsidRPr="00D9160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proofErr w:type="gramEnd"/>
      <w:r w:rsidRPr="00D9160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e 139-gene panel used in the genetic test</w:t>
      </w:r>
    </w:p>
    <w:tbl>
      <w:tblPr>
        <w:tblW w:w="9970" w:type="dxa"/>
        <w:tblInd w:w="-662" w:type="dxa"/>
        <w:tblCellMar>
          <w:left w:w="0" w:type="dxa"/>
          <w:right w:w="0" w:type="dxa"/>
        </w:tblCellMar>
        <w:tblLook w:val="04A0"/>
      </w:tblPr>
      <w:tblGrid>
        <w:gridCol w:w="898"/>
        <w:gridCol w:w="992"/>
        <w:gridCol w:w="992"/>
        <w:gridCol w:w="993"/>
        <w:gridCol w:w="992"/>
        <w:gridCol w:w="992"/>
        <w:gridCol w:w="992"/>
        <w:gridCol w:w="993"/>
        <w:gridCol w:w="1028"/>
        <w:gridCol w:w="1098"/>
      </w:tblGrid>
      <w:tr w:rsidR="00DD3CAC" w:rsidRPr="00D91606" w:rsidTr="00A90508">
        <w:trPr>
          <w:trHeight w:val="417"/>
        </w:trPr>
        <w:tc>
          <w:tcPr>
            <w:tcW w:w="898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IP </w:t>
            </w:r>
          </w:p>
        </w:tc>
        <w:tc>
          <w:tcPr>
            <w:tcW w:w="992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BL </w:t>
            </w:r>
          </w:p>
        </w:tc>
        <w:tc>
          <w:tcPr>
            <w:tcW w:w="992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GFR </w:t>
            </w:r>
          </w:p>
        </w:tc>
        <w:tc>
          <w:tcPr>
            <w:tcW w:w="993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D2 </w:t>
            </w:r>
          </w:p>
        </w:tc>
        <w:tc>
          <w:tcPr>
            <w:tcW w:w="992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PC3 </w:t>
            </w:r>
          </w:p>
        </w:tc>
        <w:tc>
          <w:tcPr>
            <w:tcW w:w="992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LH3 </w:t>
            </w:r>
          </w:p>
        </w:tc>
        <w:tc>
          <w:tcPr>
            <w:tcW w:w="992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DGFRA </w:t>
            </w:r>
          </w:p>
        </w:tc>
        <w:tc>
          <w:tcPr>
            <w:tcW w:w="993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AD50 </w:t>
            </w:r>
          </w:p>
        </w:tc>
        <w:tc>
          <w:tcPr>
            <w:tcW w:w="1028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DHC </w:t>
            </w:r>
          </w:p>
        </w:tc>
        <w:tc>
          <w:tcPr>
            <w:tcW w:w="1098" w:type="dxa"/>
            <w:tcBorders>
              <w:top w:val="single" w:sz="8" w:space="0" w:color="63891F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P53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L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C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LAN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REM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RE11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HOX2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AD51B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DHD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SC1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P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H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PCA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F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HMB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SH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MS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AD51C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LX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SC2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T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K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RCC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HNF1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SH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MS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AD51D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MAD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UROD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T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KN1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RCC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HOXB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TA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OLD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B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MARCA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USHBP1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XIN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KN1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RCC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HRA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TUS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OL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ECQ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MARCB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VEGFA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AP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DKN2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RCC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KI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UTY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OLH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ECQL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MARCE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VHL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ARD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EBP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RCC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LASP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NB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PM1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ET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OS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WRN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L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HEK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XT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A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NF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RKAR1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HBDF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TAT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WT1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MPR1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HEK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XT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LC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C1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NF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RSS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RUNX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TK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XPA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RCA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YL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EZH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ALNT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EN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NSD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TCH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BD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UFU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XPC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RCA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DDB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ATA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E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NTRK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TCH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DH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ERT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XRCC2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RIP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DICER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EN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ITF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ALB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T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DHAF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GFBR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ZMAT3 </w:t>
            </w:r>
          </w:p>
        </w:tc>
      </w:tr>
      <w:tr w:rsidR="00DD3CAC" w:rsidRPr="00D91606" w:rsidTr="00A90508">
        <w:trPr>
          <w:trHeight w:val="417"/>
        </w:trPr>
        <w:tc>
          <w:tcPr>
            <w:tcW w:w="898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BUB1B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DIS3L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FANCC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GJB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LH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ALL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TPN1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SDHB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91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TMEM127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63891F"/>
              <w:right w:val="nil"/>
            </w:tcBorders>
            <w:shd w:val="clear" w:color="auto" w:fill="FFFFFF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DD3CAC" w:rsidRPr="00D91606" w:rsidRDefault="00DD3CAC" w:rsidP="00A9050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DD3CAC" w:rsidRPr="00D91606" w:rsidRDefault="00DD3CAC" w:rsidP="00DD3C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1E73FD" w:rsidRPr="00D91606" w:rsidRDefault="001E73FD">
      <w:pPr>
        <w:rPr>
          <w:color w:val="000000" w:themeColor="text1"/>
        </w:rPr>
      </w:pPr>
    </w:p>
    <w:sectPr w:rsidR="001E73FD" w:rsidRPr="00D91606" w:rsidSect="001E7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0AD" w:rsidRDefault="003B60AD" w:rsidP="00D91606">
      <w:r>
        <w:separator/>
      </w:r>
    </w:p>
  </w:endnote>
  <w:endnote w:type="continuationSeparator" w:id="0">
    <w:p w:rsidR="003B60AD" w:rsidRDefault="003B60AD" w:rsidP="00D916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0AD" w:rsidRDefault="003B60AD" w:rsidP="00D91606">
      <w:r>
        <w:separator/>
      </w:r>
    </w:p>
  </w:footnote>
  <w:footnote w:type="continuationSeparator" w:id="0">
    <w:p w:rsidR="003B60AD" w:rsidRDefault="003B60AD" w:rsidP="00D916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CAC"/>
    <w:rsid w:val="00063322"/>
    <w:rsid w:val="001E73FD"/>
    <w:rsid w:val="003B60AD"/>
    <w:rsid w:val="00D91606"/>
    <w:rsid w:val="00DD3C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16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16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2</cp:revision>
  <dcterms:created xsi:type="dcterms:W3CDTF">2020-03-06T03:22:00Z</dcterms:created>
  <dcterms:modified xsi:type="dcterms:W3CDTF">2020-03-23T13:43:00Z</dcterms:modified>
</cp:coreProperties>
</file>